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8E918" w14:textId="3A3982EA" w:rsidR="2A88BC40" w:rsidRDefault="2A88BC40" w:rsidP="4BAB4DE0">
      <w:pPr>
        <w:spacing w:before="240" w:after="240"/>
      </w:pPr>
      <w:r w:rsidRPr="4BAB4DE0">
        <w:rPr>
          <w:rFonts w:ascii="Menlo" w:eastAsia="Menlo" w:hAnsi="Menlo" w:cs="Menlo"/>
          <w:sz w:val="18"/>
          <w:szCs w:val="18"/>
        </w:rPr>
        <w:t xml:space="preserve">The first sequence, a </w:t>
      </w:r>
      <w:r w:rsidRPr="4BAB4DE0">
        <w:rPr>
          <w:rFonts w:ascii="Menlo" w:eastAsia="Menlo" w:hAnsi="Menlo" w:cs="Menlo"/>
          <w:b/>
          <w:bCs/>
          <w:sz w:val="18"/>
          <w:szCs w:val="18"/>
        </w:rPr>
        <w:t>3.1 kb insertion</w:t>
      </w:r>
      <w:r w:rsidRPr="4BAB4DE0">
        <w:rPr>
          <w:rFonts w:ascii="Menlo" w:eastAsia="Menlo" w:hAnsi="Menlo" w:cs="Menlo"/>
          <w:sz w:val="18"/>
          <w:szCs w:val="18"/>
        </w:rPr>
        <w:t xml:space="preserve">, was extracted from an assembled contig (pseudo-read) of the </w:t>
      </w:r>
      <w:r w:rsidRPr="4BAB4DE0">
        <w:rPr>
          <w:rFonts w:ascii="Menlo" w:eastAsia="Menlo" w:hAnsi="Menlo" w:cs="Menlo"/>
          <w:b/>
          <w:bCs/>
          <w:sz w:val="18"/>
          <w:szCs w:val="18"/>
        </w:rPr>
        <w:t>PB306 ancestor</w:t>
      </w:r>
      <w:r w:rsidRPr="4BAB4DE0">
        <w:rPr>
          <w:rFonts w:ascii="Menlo" w:eastAsia="Menlo" w:hAnsi="Menlo" w:cs="Menlo"/>
          <w:sz w:val="18"/>
          <w:szCs w:val="18"/>
        </w:rPr>
        <w:t xml:space="preserve">. The second sequence, a </w:t>
      </w:r>
      <w:r w:rsidRPr="4BAB4DE0">
        <w:rPr>
          <w:rFonts w:ascii="Menlo" w:eastAsia="Menlo" w:hAnsi="Menlo" w:cs="Menlo"/>
          <w:b/>
          <w:bCs/>
          <w:sz w:val="18"/>
          <w:szCs w:val="18"/>
        </w:rPr>
        <w:t>1.9 kb insertion</w:t>
      </w:r>
      <w:r w:rsidRPr="4BAB4DE0">
        <w:rPr>
          <w:rFonts w:ascii="Menlo" w:eastAsia="Menlo" w:hAnsi="Menlo" w:cs="Menlo"/>
          <w:sz w:val="18"/>
          <w:szCs w:val="18"/>
        </w:rPr>
        <w:t xml:space="preserve">, was obtained from a pseudo-read of the </w:t>
      </w:r>
      <w:r w:rsidRPr="4BAB4DE0">
        <w:rPr>
          <w:rFonts w:ascii="Menlo" w:eastAsia="Menlo" w:hAnsi="Menlo" w:cs="Menlo"/>
          <w:b/>
          <w:bCs/>
          <w:sz w:val="18"/>
          <w:szCs w:val="18"/>
        </w:rPr>
        <w:t>PB306-derived MA line MA 445</w:t>
      </w:r>
      <w:r w:rsidRPr="4BAB4DE0">
        <w:rPr>
          <w:rFonts w:ascii="Menlo" w:eastAsia="Menlo" w:hAnsi="Menlo" w:cs="Menlo"/>
          <w:sz w:val="18"/>
          <w:szCs w:val="18"/>
        </w:rPr>
        <w:t xml:space="preserve">. The final sequence represents a </w:t>
      </w:r>
      <w:r w:rsidRPr="4BAB4DE0">
        <w:rPr>
          <w:rFonts w:ascii="Menlo" w:eastAsia="Menlo" w:hAnsi="Menlo" w:cs="Menlo"/>
          <w:b/>
          <w:bCs/>
          <w:sz w:val="18"/>
          <w:szCs w:val="18"/>
        </w:rPr>
        <w:t>173-bp repeating motif</w:t>
      </w:r>
      <w:r w:rsidRPr="4BAB4DE0">
        <w:rPr>
          <w:rFonts w:ascii="Menlo" w:eastAsia="Menlo" w:hAnsi="Menlo" w:cs="Menlo"/>
          <w:sz w:val="18"/>
          <w:szCs w:val="18"/>
        </w:rPr>
        <w:t xml:space="preserve"> that is not characterized by </w:t>
      </w:r>
      <w:proofErr w:type="spellStart"/>
      <w:r w:rsidRPr="4BAB4DE0">
        <w:rPr>
          <w:rFonts w:ascii="Menlo" w:eastAsia="Menlo" w:hAnsi="Menlo" w:cs="Menlo"/>
          <w:sz w:val="18"/>
          <w:szCs w:val="18"/>
        </w:rPr>
        <w:t>RepeatMasker</w:t>
      </w:r>
      <w:proofErr w:type="spellEnd"/>
      <w:r w:rsidRPr="4BAB4DE0">
        <w:rPr>
          <w:rFonts w:ascii="Menlo" w:eastAsia="Menlo" w:hAnsi="Menlo" w:cs="Menlo"/>
          <w:sz w:val="18"/>
          <w:szCs w:val="18"/>
        </w:rPr>
        <w:t>, meaning the defined start and end points of a standardized repeat may vary.</w:t>
      </w:r>
    </w:p>
    <w:p w14:paraId="7D38681E" w14:textId="51BB93DD" w:rsidR="47087D5E" w:rsidRDefault="4DC350C8" w:rsidP="5FAC86DE">
      <w:pPr>
        <w:spacing w:before="240" w:after="240"/>
      </w:pPr>
      <w:r w:rsidRPr="4BAB4DE0">
        <w:rPr>
          <w:rFonts w:ascii="Menlo" w:eastAsia="Menlo" w:hAnsi="Menlo" w:cs="Menlo"/>
          <w:sz w:val="18"/>
          <w:szCs w:val="18"/>
        </w:rPr>
        <w:t>&gt;</w:t>
      </w:r>
      <w:r w:rsidR="47087D5E" w:rsidRPr="4BAB4DE0">
        <w:rPr>
          <w:rFonts w:ascii="Menlo" w:eastAsia="Menlo" w:hAnsi="Menlo" w:cs="Menlo"/>
          <w:sz w:val="18"/>
          <w:szCs w:val="18"/>
        </w:rPr>
        <w:t>3.1kb_insertion</w:t>
      </w:r>
    </w:p>
    <w:p w14:paraId="7EAA685C" w14:textId="35A7886F" w:rsidR="47087D5E" w:rsidRDefault="47087D5E" w:rsidP="5FAC86DE">
      <w:pPr>
        <w:spacing w:before="240" w:after="240"/>
      </w:pPr>
      <w:r w:rsidRPr="5FAC86DE">
        <w:rPr>
          <w:rFonts w:ascii="Menlo" w:eastAsia="Menlo" w:hAnsi="Menlo" w:cs="Menlo"/>
          <w:sz w:val="18"/>
          <w:szCs w:val="18"/>
        </w:rPr>
        <w:t>CCGGCAAATTGCCGAAAATGAAAATCTCCGGCAAACCGGCAATTTGCTGATTTGCCGGAAAACTGGCAATTCCCCTCTAAACGTTTCCGGCAAATTTCCAGAGTTGACAATTTCCAGCAAACCGGCAATTTTCTGATTTGCCGGAAAAACGGCAAATTGCCCTCTAAACATTTCCGGCAAATCTGATATCCGGCAAATTGCCGAAAATGAAAATTTCCGGCAAACCGGCAATTTGCTGATTTGCCGGAAAACTGGCAATTCCCCTCTAAACGTTTCCGGCAAATTTCCAGAGTTGACAATTTCCAGCAAACCGGCAATTTTCTGATTTGCCGGAAAAACGGCAAATTGCCCTCTAAACATTTCCGGCAAATCTGATATCCGGCAAATTGCCGAAAATGAAAATTTCCG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TGCCAGAGTTGACAATTTCCAGCAAACCGGCAATTTTCTGATTTGTCGGAAAAACGGCAAATTGCCCTCTAAACATTTCCGGCAAATTGCCAGAGTTGACAATTTCCAGCAAACCGGCAATTTGCTGATTTGTCGGAAAAACGGCAAATTGCCCTCTAAACATTTCCGGCAAATTGCCAGAGTTGACAATTTCCAGCAAACCGGCAATTTGCTGATTTGCCGGAAAAACTGGCAATTCCCCTCTAAACGTTTCCGGCAAATTGCCAGAGTTGACAATTTCCAGCAAACCGGCAATTTTCTGATTTGTCG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ACGGCAAATTGCCCTCTAAACATTTCCGGCAAATTGCCAGAGTTGACAATTTCCAGCAAACCGGCAATTTTCTGATTTGTCGGAAAAACGGCAAATTGCCCTCTAAACATTTCCGGCAAATTGCCAGAGTTGACAATTTCCAGCAAACCGGCAATTTGCTGATTTGTCGG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TGCCAGATGTTGACAATTTCCAGCAACCGGCAATTTTCTGATTTGTCGGAAAAACGGCAAATTGCCCTCTAAACATTTCCGGCAAATTGCCAGAGTTGACAATTTCCAGCAAACCGGCAATTTGCTGATTTGTCGGAAAAACGGCAAATTGCCCTCTAAACATTTCCGGCAAATTGCCAGAGTTGACAATTTCCAGCAAACCGGCAATTTGCTGATTTGCCGGAAAACTGGCAATTCCCCTCTAAACGTTTCCGGCAAATTGCCAGAGTTGACAATTTCCAGCAAACCGGCAATTTTCTGATTTGTCGGAAAAACGGCAAATTGCCCTCTAAACATTTCCGGCAAATTGCCAGAGTTGACAATTTCCAGCAAACCGGCAATTTGCTGATTTGCGGAAAACTGGCAATTCCCCTCTAAACGTTTCCGGCAAATTGCCAGAGTTGACAATTTCCAGCAAACCGGCAATTTTCTGATTTGTCGGAAAAACGGCAAATTGCCCTCTAAACATTTCCGGCAAATCTGATAT</w:t>
      </w:r>
    </w:p>
    <w:p w14:paraId="57B149B4" w14:textId="4116A79F" w:rsidR="47087D5E" w:rsidRDefault="47087D5E" w:rsidP="5FAC86DE">
      <w:pPr>
        <w:spacing w:before="240" w:after="240"/>
      </w:pPr>
      <w:r w:rsidRPr="5FAC86DE">
        <w:rPr>
          <w:rFonts w:ascii="Menlo" w:eastAsia="Menlo" w:hAnsi="Menlo" w:cs="Menlo"/>
          <w:sz w:val="18"/>
          <w:szCs w:val="18"/>
        </w:rPr>
        <w:t>&gt;1.9kb_insertion</w:t>
      </w:r>
    </w:p>
    <w:p w14:paraId="3CC06A7B" w14:textId="7FFCEC13" w:rsidR="47087D5E" w:rsidRDefault="47087D5E" w:rsidP="5FAC86DE">
      <w:pPr>
        <w:spacing w:before="240" w:after="240"/>
      </w:pPr>
      <w:r w:rsidRPr="5FAC86DE">
        <w:rPr>
          <w:rFonts w:ascii="Menlo" w:eastAsia="Menlo" w:hAnsi="Menlo" w:cs="Menlo"/>
          <w:sz w:val="18"/>
          <w:szCs w:val="18"/>
        </w:rPr>
        <w:t>CCGGCAAATTGCCGAAAATGAAAATCTCCGGCAAACCGGCAATTTGCTGATTTGCCGGAAAACTGGCAATTCCCCTCTAAACGTTTCCGGCAAATTTCCAGAGTTGACAATTTCCAGCAAACCGGCAATTTTCTGATTTGCCGGAAAAACGGCAAATTGCCCTCTAAACATTTCCGGCAAATCTGATATCCGGCAAATTGCCGAAAATGAAAATTTCCGGCAAACCGGCAATTTGCTGATTTGCCGGAAAACTGGCAATTCCCCTCTAAACGTTTCCGGCAAATTTCCAGAGTTGACAATTTCCAGCAAACCGGCAATTTTCTGATTTGCCGGAAAAACGGCAA</w:t>
      </w:r>
      <w:r w:rsidRPr="5FAC86DE">
        <w:rPr>
          <w:rFonts w:ascii="Menlo" w:eastAsia="Menlo" w:hAnsi="Menlo" w:cs="Menlo"/>
          <w:sz w:val="18"/>
          <w:szCs w:val="18"/>
        </w:rPr>
        <w:lastRenderedPageBreak/>
        <w:t>ATTGCCCTCTAAACATTTCCGGCAAATCTGATATCCGGCAAATTGCCGAAAATGAAAATTTCCG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TGCCAGAGTTGACAATTTCCAGCAAACCGGCAATTTTCTGATTTGTCGGAAAAACGGCAAATTGCCCTCTAAACATTTCCGGCAAATTGCCAGAGTTGACAATTTCCAGCAAACCGGCAATTTGCTGATTTGTCGG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CTGATAT</w:t>
      </w:r>
    </w:p>
    <w:p w14:paraId="30A55EB7" w14:textId="08456F56" w:rsidR="47087D5E" w:rsidRDefault="47087D5E" w:rsidP="5FAC86DE">
      <w:pPr>
        <w:spacing w:before="240" w:after="240"/>
      </w:pPr>
      <w:r w:rsidRPr="5FAC86DE">
        <w:rPr>
          <w:rFonts w:ascii="Menlo" w:eastAsia="Menlo" w:hAnsi="Menlo" w:cs="Menlo"/>
          <w:sz w:val="18"/>
          <w:szCs w:val="18"/>
        </w:rPr>
        <w:t>&gt;</w:t>
      </w:r>
      <w:proofErr w:type="spellStart"/>
      <w:r w:rsidRPr="5FAC86DE">
        <w:rPr>
          <w:rFonts w:ascii="Menlo" w:eastAsia="Menlo" w:hAnsi="Menlo" w:cs="Menlo"/>
          <w:sz w:val="18"/>
          <w:szCs w:val="18"/>
        </w:rPr>
        <w:t>repeating_sequence</w:t>
      </w:r>
      <w:proofErr w:type="spellEnd"/>
    </w:p>
    <w:p w14:paraId="2E1D41E3" w14:textId="1269342A" w:rsidR="47087D5E" w:rsidRDefault="47087D5E" w:rsidP="5FAC86DE">
      <w:pPr>
        <w:spacing w:before="240" w:after="240"/>
      </w:pPr>
      <w:r w:rsidRPr="5FAC86DE">
        <w:rPr>
          <w:rFonts w:ascii="Menlo" w:eastAsia="Menlo" w:hAnsi="Menlo" w:cs="Menlo"/>
          <w:sz w:val="18"/>
          <w:szCs w:val="18"/>
        </w:rPr>
        <w:t>TGCCAGAGTTGACAATTTCCAGCAAACCGGCAATTTGCTGATTTGCCGGAAAACTGGCAATTCCCCTCTAAACGTTTCCGGCAAATTGCCAGAGTTGACAATTTCCAGCAAACCGGCAATTTTCTGATTTGTCGGAAAAACGGCAAATTGCCCTCTAAACATTTCCGGCAAAT</w:t>
      </w:r>
    </w:p>
    <w:p w14:paraId="56D90CD4" w14:textId="5CE0DFEA" w:rsidR="5FAC86DE" w:rsidRDefault="5FAC86DE" w:rsidP="5FAC86DE">
      <w:pPr>
        <w:rPr>
          <w:rFonts w:ascii="Menlo" w:eastAsia="Menlo" w:hAnsi="Menlo" w:cs="Menlo"/>
          <w:color w:val="CCCCCC"/>
          <w:sz w:val="18"/>
          <w:szCs w:val="18"/>
        </w:rPr>
      </w:pPr>
    </w:p>
    <w:sectPr w:rsidR="5FAC8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69D7A1B"/>
    <w:rsid w:val="00483159"/>
    <w:rsid w:val="00611657"/>
    <w:rsid w:val="069D7A1B"/>
    <w:rsid w:val="073E7A03"/>
    <w:rsid w:val="2A88BC40"/>
    <w:rsid w:val="34118BFA"/>
    <w:rsid w:val="433D8D1D"/>
    <w:rsid w:val="47087D5E"/>
    <w:rsid w:val="4BAB4DE0"/>
    <w:rsid w:val="4DC350C8"/>
    <w:rsid w:val="50FABDA1"/>
    <w:rsid w:val="5FAC86DE"/>
    <w:rsid w:val="632E9DE6"/>
    <w:rsid w:val="665A9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02762"/>
  <w15:chartTrackingRefBased/>
  <w15:docId w15:val="{F1B43F5E-930B-49AA-94E9-DF37C9264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8</Words>
  <Characters>4891</Characters>
  <Application>Microsoft Office Word</Application>
  <DocSecurity>0</DocSecurity>
  <Lines>40</Lines>
  <Paragraphs>11</Paragraphs>
  <ScaleCrop>false</ScaleCrop>
  <Company/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saxena.iitg</dc:creator>
  <cp:keywords/>
  <dc:description/>
  <cp:lastModifiedBy>Ayush Shekhar Saxena</cp:lastModifiedBy>
  <cp:revision>2</cp:revision>
  <dcterms:created xsi:type="dcterms:W3CDTF">2025-02-16T17:07:00Z</dcterms:created>
  <dcterms:modified xsi:type="dcterms:W3CDTF">2025-03-16T20:23:00Z</dcterms:modified>
</cp:coreProperties>
</file>